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MyriadPro-Bold;Calibri" w:cs="Times New Roman" w:ascii="Times New Roman" w:hAnsi="Times New Roman"/>
          <w:b/>
          <w:bCs/>
          <w:color w:val="0168A1"/>
          <w:sz w:val="21"/>
          <w:szCs w:val="21"/>
          <w:lang w:bidi="ar"/>
        </w:rPr>
        <w:t>Supplementary Table 4. DeepSeek -3’s Responses to Asthma-Related Inquiries in a</w:t>
      </w:r>
      <w:r>
        <w:rPr>
          <w:rFonts w:eastAsia="MyriadPro-Bold;Calibri" w:cs="Times New Roman" w:ascii="Times New Roman" w:hAnsi="Times New Roman"/>
          <w:b/>
          <w:bCs/>
          <w:color w:val="0168A1"/>
          <w:sz w:val="21"/>
          <w:szCs w:val="21"/>
          <w:lang w:bidi="ar"/>
        </w:rPr>
        <w:t xml:space="preserve"> </w:t>
      </w:r>
      <w:r>
        <w:rPr>
          <w:rFonts w:eastAsia="MyriadPro-Bold;Calibri" w:cs="Times New Roman" w:ascii="Times New Roman" w:hAnsi="Times New Roman"/>
          <w:b/>
          <w:bCs/>
          <w:color w:val="0168A1"/>
          <w:sz w:val="21"/>
          <w:szCs w:val="21"/>
          <w:lang w:bidi="ar"/>
        </w:rPr>
        <w:t>Chinese-Language Context</w:t>
      </w:r>
    </w:p>
    <w:tbl>
      <w:tblPr>
        <w:tblW w:w="145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235"/>
        <w:gridCol w:w="5244"/>
        <w:gridCol w:w="851"/>
        <w:gridCol w:w="850"/>
        <w:gridCol w:w="993"/>
        <w:gridCol w:w="1134"/>
        <w:gridCol w:w="1086"/>
        <w:gridCol w:w="851"/>
        <w:gridCol w:w="708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  <w:t>NO.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  <w:t>Question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  <w:t xml:space="preserve">Respons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sistenc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letenes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tential Bi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asoning Abilit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prehen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liabi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fety</w:t>
            </w:r>
          </w:p>
        </w:tc>
      </w:tr>
      <w:tr>
        <w:trPr>
          <w:trHeight w:val="39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sic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inition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MyriadPro-Semibold;Segoe Print" w:cs="Times New Roman"/>
                <w:b/>
                <w:b/>
                <w:bCs/>
                <w:color w:val="231F20"/>
                <w:sz w:val="18"/>
                <w:szCs w:val="18"/>
                <w:lang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231F20"/>
                <w:sz w:val="18"/>
                <w:szCs w:val="18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我今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岁，最近咳嗽和胸闷，早上和夜间尤其明显，吃了阿莫西林也没效果，这会不会是哮喘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和胸闷在早上和夜间加重，且抗生素（如阿莫西林）无效，确实可能与哮喘有关。哮喘的典型症状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反复咳嗽，尤其在夜间或清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胸闷或胸部紧迫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喘息或呼吸时有哨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呼吸困难，尤其在活动后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不过，其他疾病如慢性支气管炎、胃食管反流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R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或过敏性鼻炎也可能引发类似症状。建议你尽快就医，医生可能会通过以下方式确诊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：评估气道阻塞情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峰流速监测：记录呼气峰流速的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测试：排查过敏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：排除其他肺部疾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在确诊前，避免接触可能的诱因（如烟雾、冷空气、过敏原等），并记录症状变化，以便医生更好地判断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这种病常见吗？我是不是得了它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相对常见的慢性呼吸道疾病，全球范围内有数亿人受其影响。它主要表现为反复发作的喘息、气短、胸闷和咳嗽，尤其在夜间或清晨症状可能加重。哮喘的严重程度因人而异，有些人症状轻微且偶尔发作，而有些人则可能频繁发作且症状较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你是否得了哮喘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要确定你是否患有哮喘，需要结合症状、病史和医学检查来综合判断。以下是一些常见的哮喘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喘息：呼吸时出现高音调的哨音，尤其在呼气时明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气短：感觉呼吸费力或无法深呼吸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胸闷：胸部有压迫感或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咳嗽：尤其在夜间或清晨加重，可能是干咳或伴有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有这些症状，尤其是反复发作或与特定诱因（如过敏原、冷空气、运动等）相关，建议尽早就医。医生可能会通过以下方式帮助你确诊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：评估你的呼吸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测试：确定是否存在诱发哮喘的过敏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询问：了解症状的频率、严重程度及家族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需要注意的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病，但通过规范治疗和生活方式调整，大多数患者可以很好地控制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怀疑自己可能患有哮喘，不要自行用药，应及时就医，避免延误诊断和治疗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希望这些信息对你有帮助！如果有更多疑问，建议咨询专业医生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怀疑自己得了哮喘，怎么才能确诊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怀疑自己得了哮喘，建议尽快就医进行专业诊断。以下是常见的诊断步骤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病史询问：医生会详细了解你的症状、发作频率、诱因及家族病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体格检查：医生会听诊你的呼吸音，检查是否有哮喘的典型表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肺功能测试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量计测试：测量呼出气量，判断气道是否受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激发试验：评估气道对刺激的敏感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气峰流速测试：监测日常呼气峰流速的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影像学检查：如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或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排除其他肺部疾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过敏测试：确定过敏原是否引发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排除其他疾病：医生会排除类似症状的其他疾病，如慢性阻塞性肺病或胃食管反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确诊后，医生会制定相应的治疗计划。如果你有呼吸困难等紧急症状，请立即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哮喘需要做哪些检查？是通过血液还是其他检查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哮喘通常需要结合多种检查方法，以下是一些常见的检查手段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肺功能测试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量计测试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irometry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评估气道阻塞情况，测量呼气流量和肺容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激发试验：检测气道对刺激物的敏感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气峰流速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监测：记录呼气峰流速的变化，帮助评估哮喘控制情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影像学检查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或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扫描：排除其他肺部疾病，如肺炎或肺气肿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过敏测试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皮肤点刺试验或血液测试：确定是否存在过敏原，如尘螨、花粉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血液检查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全血细胞计数：检查嗜酸性粒细胞是否升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免疫球蛋白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水平：评估过敏反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痰液检查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痰液分析：检测嗜酸性粒细胞或其他炎症标志物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呼出气一氧化氮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eN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测试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测量呼出气中的一氧化氮浓度，评估气道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病史和体格检查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会详细询问症状、家族史，并进行体格检查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诊断通常不依赖单一检查，而是综合多项结果。血液检查主要用于评估过敏反应和炎症标志物，肺功能测试则是诊断哮喘的核心手段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最近咳嗽、喘气、胸闷，这些症状是不是代表我得了哮喘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、喘气和胸闷确实是哮喘的常见症状，但这些症状也可能与其他呼吸系统疾病（如支气管炎、慢性阻塞性肺病、肺炎等）或心脏问题有关。因此，仅凭这些症状无法确定是否患有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有这些症状，建议尽快就医，医生可能会通过以下方式帮助你明确诊断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询问：了解症状的频率、持续时间、诱因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体格检查：听诊肺部是否有哮鸣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：评估气道阻塞情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激发试验或舒张试验：进一步确认气道反应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影像学检查：如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或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排除其他疾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诊断需要专业医生的综合评估，不要自行判断或用药。如果症状严重或突然加重，请立即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得了哮喘，为什么医生说它可能与遗传有关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复杂的疾病，其发病机制涉及遗传和环境因素的共同作用。以下是医生认为哮喘可能与遗传有关的原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家族聚集性：哮喘在家族中常有聚集现象，若父母或近亲有哮喘，个体患病的风险显著增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遗传易感性：研究发现，某些基因变异与哮喘风险相关，这些基因多与免疫反应和气道炎症有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基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环境交互作用：遗传因素可能使个体对环境触发因素（如过敏原、感染等）更为敏感，从而增加哮喘风险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表观遗传学：环境因素可能通过表观遗传机制影响基因表达，进而影响哮喘的发病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多基因遗传：哮喘并非由单一基因决定，而是多个基因共同作用的结果，增加了其遗传复杂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因此，医生认为遗传因素在哮喘发病中起重要作用，但环境因素同样不可忽视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说我得了哮喘，为什么我的过敏原是阴性的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病因复杂，过敏只是其中之一。即使过敏原测试为阴性，仍可能因以下原因患上哮喘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非过敏性哮喘：部分哮喘由感染、运动、冷空气或空气污染等非过敏因素引发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未检测到的过敏原：测试可能未覆盖所有过敏原，或某些过敏原难以检测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其他炎症机制：哮喘可能涉及非过敏性的炎症反应，如病毒感染或环境污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遗传与环境因素：家族史和环境暴露也可能导致哮喘，与过敏无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测试局限性：过敏原测试的准确性受多种因素影响，可能出现假阴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与医生讨论，进一步检查以明确病因并制定合适的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43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inical Feature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典型症状是什么？我应该怎么识别自己是不是得了哮喘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典型症状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喘息：呼吸时伴有高音调的哨声，尤其在呼气时明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气短：感觉呼吸不畅，尤其在活动或夜间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胸闷：胸部有压迫感或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咳嗽：尤其在夜间或清晨，可能是干咳或伴有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何识别是否患有哮喘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症状模式：上述症状反复出现，尤其在夜间或清晨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诱因：接触过敏原（如花粉、尘螨）、冷空气、运动、感染等可能引发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缓解情况：使用支气管扩张剂后症状有所缓解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病史：家族中有哮喘或过敏史可能增加患病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怀疑自己患有哮喘，应及时就医，医生会通过肺功能测试、病史和体检来确诊，并制定合适的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除了咳嗽和喘息，哮喘还有其他不典型的症状吗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除了咳嗽和喘息，哮喘还可能表现出以下不典型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闷：患者常感到胸部压迫或不适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：尤其在夜间或清晨，呼吸可能变得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夜间咳嗽：咳嗽在夜间或凌晨加重，影响睡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运动后症状：运动可能诱发咳嗽或喘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疲劳：呼吸不畅导致能量消耗增加，引发疲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焦虑：呼吸困难可能引发焦虑或恐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睡眠障碍：夜间症状可能导致失眠或频繁醒来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声音嘶哑：部分患者可能出现声音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清嗓：频繁清嗓或感觉喉咙有异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痛：少数患者可能感到胸痛，尤其在剧烈咳嗽后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这些症状可能与其他疾病相似，因此准确诊断需结合病史、体检和肺功能测试。如有疑虑，应及时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否会引起其他身体上的问题，比如头痛或者食欲不振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本身主要影响呼吸系统，但可能间接引发其他身体问题，如头痛或食欲不振。以下是具体原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头痛：哮喘发作时，呼吸困难可能导致缺氧，进而引发头痛。此外，频繁使用某些哮喘药物（如支气管扩张剂）也可能引起头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食欲不振：严重的哮喘发作可能让人感到疲惫和不适，影响食欲。长期哮喘或频繁发作还可能引发焦虑或抑郁，进一步导致食欲下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睡眠问题：夜间哮喘发作会干扰睡眠，导致疲劳和头痛，进而影响白天的食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副作用：部分哮喘药物可能引起胃肠道不适，导致食欲不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出现头痛或食欲不振等症状，建议咨询医生，评估是否与哮喘或其治疗相关，并调整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我哮喘发作，应该会有什么样的表现？我应该怎么办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发作的表现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发作时，常见的症状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：感觉呼吸费力，尤其是呼气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喘息：呼吸时伴有高音调的哨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：持续咳嗽，可能伴有粘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闷：胸部有压迫感或紧绷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急促：呼吸频率加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说话困难：因呼吸困难而难以完整表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焦虑或恐慌：因呼吸不畅感到紧张或恐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应对措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急救药物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立即使用医生处方的速效吸入剂（如沙丁胺醇），通常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-1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分钟内可缓解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冷静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尽量放松，深呼吸，避免紧张加重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坐直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坐直有助于打开气道，缓解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远离诱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知道诱因（如过敏原、烟雾等），尽快远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计监测呼吸状况，记录数据以便就医时参考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寻求帮助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症状未缓解或加重，立即拨打急救电话或前往医院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预防措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用药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使用控制药物，预防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识别并避免接触过敏原、冷空气等诱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制定行动计划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制定哮喘行动计划，明确发作时的应对步骤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查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就医，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何时就医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无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迅速恶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峰流速值持续下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出现严重呼吸困难、嘴唇或指甲发紫、意识模糊等紧急情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发作时，应立即使用急救药物并保持冷静。若症状未缓解或加重，需尽快就医。平时应遵医嘱用药，避免诱因，并定期复查，以有效控制病情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为什么我白天没有问题，一到晚上就咳嗽喘憋？是哮喘的特征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夜间咳嗽和喘憋可能是哮喘的特征之一，尤其是夜间哮喘。哮喘患者常在夜间或清晨症状加重，原因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生理变化：夜间体内激素水平下降，气道更容易收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体位影响：平躺时，胃酸可能反流刺激气道，或鼻腔分泌物倒流引发咳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过敏原暴露：卧室中的尘螨、宠物皮屑等过敏原可能引发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空气干燥或寒冷：夜间气温下降或空气干燥可能刺激气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昼夜节律：夜间气道炎症反应可能增强，导致症状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夜间症状频繁，建议尽快就医，医生可能通过肺功能测试等检查确认是否为哮喘，并制定相应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经常感到胸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紧，这是不是哮喘发作的征兆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紧可能是哮喘发作的一个征兆，但也可能与其他健康问题有关。哮喘的常见症状包括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紧或压迫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喘息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，尤其是在夜间或清晨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然而，胸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紧也可能由其他原因引起，如焦虑、胃食管反流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R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、肌肉紧张或心脏问题等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经常感到胸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紧，尤其是伴随其他哮喘症状，建议尽快就医，进行详细检查以确定原因。医生可能会通过肺功能测试、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或其他检查来帮助诊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确诊为哮喘，医生会制定相应的治疗计划，可能包括使用吸入器或其他药物来控制症状。如果症状突然加重或出现严重的呼吸困难，应立即寻求紧急医疗帮助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34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怀疑自己得了哮喘，在去医院之前可以自己使用什么药物缓解症状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您怀疑自己得了哮喘，建议尽快就医，而不是自行用药。哮喘症状可能包括呼吸困难、胸闷、咳嗽和喘息，严重时可能危及生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在就医前，可以采取以下措施缓解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远离诱因：避免接触可能引发症状的过敏原或刺激物，如烟雾、灰尘、花粉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保持冷静：焦虑可能加重症状，尽量保持平静，缓慢深呼吸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、使用急救药物（如有）：如果您已被诊断为哮喘并备有急救药物（如沙丁胺醇吸入器），可按医嘱使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但请注意，自行用药存在风险，尤其是未经医生指导的情况下。尽快就医，接受专业诊断和治疗是最安全的选择。如果症状严重，如呼吸困难、嘴唇发紫等，应立即拨打急救电话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被确诊为哮喘，我想知道我应该用什么药。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炎症性气道疾病，通常需要长期管理。治疗方案应根据病情的严重程度和个体差异来制定。以下是常见的哮喘治疗药物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药物（长期使用）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性糖皮质激素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如布地奈德、氟替卡松等，用于减轻气道炎症，预防哮喘发作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B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如沙美特罗、福莫特罗，通常与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联合使用，帮助放松气道平滑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白三烯调节剂：如孟鲁司特，用于减轻炎症和缓解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长效抗胆碱能药物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M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如噻托溴铵，用于放松气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物制剂：如奥马珠单抗，适用于重度哮喘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缓解药物（急性发作时使用）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B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如沙丁胺醇、特布他林，用于快速缓解急性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短效抗胆碱能药物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M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如异丙托溴铵，用于急性发作时的辅助治疗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药物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糖皮质激素：如泼尼松，用于严重急性发作时的短期治疗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茶碱类药物：如氨茶碱，用于辅助治疗，但需注意副作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体化治疗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方案应根据哮喘的严重程度、发作频率和个体反应进行调整。建议定期随访，评估病情并调整用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重要提示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用药：不要自行调整药物剂量或停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正确使用吸入器：确保掌握吸入器的正确使用方法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如过敏原、冷空气、烟雾等，减少哮喘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请务必咨询医生或呼吸科专家，制定适合你的个性化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让我吸入布地奈德，我能知道这个药会有什么副作用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布地奈德是一种吸入型糖皮质激素，常用于治疗哮喘和慢性阻塞性肺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。虽然它通常安全有效，但仍可能引发一些副作用。以下是一些常见的副作用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副作用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和咽喉刺激：可能导致喉咙痛、声音嘶哑或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干燥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真菌感染（鹅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疮）：使用后漱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可降低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：部分患者可能感到轻微咳嗽或刺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较少见的副作用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头痛：少数人可能会感到头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恶心：偶尔会出现恶心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道感染：可能增加上呼吸道感染的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罕见但严重的副作用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反应：如皮疹、瘙痒、呼吸困难等，需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视力问题：长期使用可能增加白内障或青光眼的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骨质疏松：长期高剂量使用可能影响骨密度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后漱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：减少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和咽喉的副作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查：长期使用需定期检查，监测潜在副作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：不要自行调整剂量或停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有不适，及时咨询医生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使用了布地奈德福莫特罗后，心跳很快，觉得不舒服，这是不是正常的反应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布地奈德福莫特罗后心跳加快并感到不适，可能是药物的副作用之一。福莫特罗是一种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，虽然主要用于扩张支气管，但也可能影响心脏，导致心率加快、心悸等反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可能的原因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副作用：福莫特罗可能刺激心脏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，引发心率加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剂量问题：剂量过高可能增加副作用风险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体差异：部分人对药物更敏感，容易出现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：如果症状明显或持续，应及时联系医生，可能需要调整剂量或更换药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记录心跳加快的频率和持续时间，帮助医生评估情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减少咖啡因等可能加重心跳加快的物质摄入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出现胸痛、呼吸困难或严重心悸，应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心跳加快可能是药物的正常反应，但也需警惕，建议与医生沟通以确保安全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爸爸也有哮喘，使用沙美特罗替卡松后嗓子痛、声音嘶哑，这是不是药物的副作用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沙美特罗替卡松是一种常用于治疗哮喘的药物，包含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沙美特罗）和吸入性糖皮质激素（替卡松）。虽然它通常耐受性良好，但确实存在一些副作用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嗓子痛和声音嘶哑可能是吸入性糖皮质激素的局部副作用，尤其是如果使用后没有正确漱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。药物残留在喉咙或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可能引发刺激。建议您爸爸在使用后彻底漱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以减少药物残留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症状持续或加重，建议咨询医生，可能需要调整用药方式或剂量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有没有新的治疗方法，能让我的哮喘不再频繁发作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炎症性疾病，目前尚无根治方法，但通过合理的治疗和管理，可以有效控制症状，减少发作频率。以下是一些新的治疗方法和策略，可能对你有帮助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物制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单抗（如奥马珠单抗）：适用于中重度过敏性哮喘，通过阻断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体减少过敏反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单抗（如美泊利单抗、雷珠单抗）：针对嗜酸性粒细胞增多的哮喘患者，减少气道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-4/IL-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单抗（如杜匹鲁单抗）：适用于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h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型炎症的哮喘患者，改善症状和肺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热成形术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这是一种非药物治疗，通过热能减少气道平滑肌，降低气道收缩能力，适用于严重哮喘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新型吸入药物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超细颗粒吸入剂：提高药物在肺部的沉积率，增强疗效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三联吸入疗法：结合吸入性糖皮质激素、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和长效抗胆碱能药物，适用于中重度哮喘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性化治疗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基因检测和生物标志物分析，制定个性化治疗方案，提高疗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智能吸入器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配备传感器的智能吸入器可记录用药情况，提醒患者按时用药，帮助医生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活方式和环境管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过敏原：如尘螨、花粉、宠物皮屑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空气净化器：减少室内空气污染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饮食和锻炼：增强免疫力，改善肺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训练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uteyk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法和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anayam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瑜伽呼吸法可帮助控制呼吸，减少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随访和监测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检查肺功能和哮喘控制情况，及时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支持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与心理压力相关，心理咨询或放松训练有助于减少发作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新型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PP-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抑制剂和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DE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抑制剂等新型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正在研究中，可能为哮喘治疗提供新选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重要提示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在尝试新疗法前，务必咨询医生，确保治疗方案适合你的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这些新方法和综合管理，哮喘发作频率有望显著减少，生活质量得到改善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哮喘吸入药物和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有什么区别？哪个更有效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哮喘的吸入药物和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在作用方式、起效时间和副作用等方面存在显著区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作用方式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：直接作用于呼吸道，迅速缓解症状或控制炎症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：通过全身循环到达呼吸道，作用较慢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起效时间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：起效快，适合急性发作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：起效较慢，通常用于长期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副作用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：局部副作用如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感染、声音嘶哑，全身副作用较少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：全身副作用较多，如骨质疏松、血糖升高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方便性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：需要正确使用吸入器，操作要求较高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：使用简单，但需注意剂量和频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有效性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：通常更有效，因为药物直接作用于呼吸道，副作用较少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：在吸入药物效果不佳时作为补充，或用于严重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药物通常是首选，因其起效快、副作用少且直接作用于呼吸道。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药物则多用于长期控制或严重哮喘。具体选择应根据患者情况和医生建议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正在使用治疗哮喘的药物，但我今天忘记用药了，应该怎么补救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今天忘记使用治疗哮喘的药物，可以采取以下步骤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立即用药：如果距离下次用药时间还早，尽快补上漏服的剂量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跳过剂量：如果已经接近下次用药时间，跳过漏服的剂量，按原计划继续用药，避免双倍剂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或药剂师：如果不确定如何处理，联系医生或药剂师获取建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设置提醒：使用手机提醒或药盒帮助记住按时服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留意哮喘症状，如有异常（如呼吸困难），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尽量避免接触可能引发哮喘的因素，如过敏原或冷空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及时补药并遵循医生建议是关键，如有疑问或症状加重，尽快联系医疗专业人员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我不想一直依赖药物，能通过饮食或运动来控制哮喘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虽然药物在哮喘管理中至关重要，但饮食和运动也可以作为辅助手段，帮助你更好地控制症状。以下是一些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饮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炎食物：多摄入富含抗氧化剂和抗炎成分的食物，如水果、蔬菜、坚果和鱼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mega-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脂肪酸：鲑鱼、亚麻籽等食物有助于减轻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维生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：适量晒太阳或食用富含维生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的食物，如鱼类和强化乳制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过敏原：如果你对某些食物过敏，避免它们可以减少哮喘发作的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运动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有氧运动：如游泳、步行和骑自行车，有助于增强心肺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练习：如瑜伽和深呼吸练习，有助于改善呼吸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度运动：避免过度运动，尤其是在寒冷或空气污染严重的环境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建议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体重：保持健康体重有助于减轻哮喘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如烟雾、花粉和宠物皮屑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监测：使用峰值流量计监测肺功能，及时调整管理计划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重要提示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：在调整饮食或运动计划前，务必咨询医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依赖：不要擅自停药，药物在哮喘管理中仍然非常重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这些方法，你可以在一定程度上减少对药物的依赖，但仍需在医生指导下进行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哮喘后医生让我吸入激素，我以后会不会有激素依赖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激素是哮喘治疗的主要手段，能有效控制气道炎症，减少发作。以下是关键点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局部作用：吸入激素主要在肺部起作用，全身吸收少，副作用较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不会成瘾：吸入激素不会导致依赖，长期使用是为了控制炎症，而非身体对其产生依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使用：医生会根据病情调整剂量，患者不应自行停药或更改剂量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副作用：常见副作用包括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腔念珠菌感染和声音嘶哑，使用后漱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可降低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查：定期随访有助于评估疗效和调整治疗方案。总之，吸入激素是安全有效的哮喘控制方法，不会导致依赖，但需遵医嘱使用并定期复查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57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sessmen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d Managemen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否会影响我的寿命？我应该如何管理病情以避免严重后果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炎症性气道疾病，虽然无法根治，但通过科学管理，大多数患者可以控制症状，过上正常生活。以下是关键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对寿命的影响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良好：若哮喘得到有效控制，通常不会显著影响寿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不佳：严重或未控制的哮喘可能增加急性发作风险，进而影响寿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管理策略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循医嘱用药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药物：如吸入性糖皮质激素，需长期使用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：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，用于急性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检查肺功能，评估病情，及时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识别并避免过敏原（如尘螨、花粉）和刺激物（如烟雾、冷空气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仪监测肺功能，记录哮喘日记，发现异常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生活方式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均衡饮食、适量运动、充足睡眠，增强免疫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应急计划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制定急性发作时的应对方案，包括药物使用和紧急联系方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何时就医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加重或频繁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使用增加或效果减弱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出现呼吸困难、胸痛等严重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规范治疗和科学管理，哮喘患者可以有效控制病情，减少急性发作，维持正常生活。定期复诊、避免诱因、健康生活方式和应急准备是管理哮喘的关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有疑问或症状变化，及时咨询医生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有哮喘，但还是抽烟了，这会加重病情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是的，抽烟会显著加重哮喘病情。以下是具体原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刺激呼吸道：烟草烟雾中的化学物质会直接刺激呼吸道，引发炎症和肿胀，导致哮喘症状恶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增加黏液分泌：吸烟会促使呼吸道产生更多黏液，进一步阻塞气道，加重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降低肺功能：长期吸烟会损害肺功能，使哮喘患者更难控制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弱药物效果：吸烟可能降低哮喘药物的疗效，增加急性发作的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增加发作频率和严重性：吸烟者更容易频繁和严重地发作哮喘，甚至可能引发危及生命的急性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长期损害：吸烟还会增加患慢性阻塞性肺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等严重呼吸系统疾病的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：为了健康，强烈建议你戒烟，并咨询医生制定合适的治疗和管理计划。戒烟不仅能改善哮喘控制，还能提升整体健康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发作时有哪些症状，我应该什么时候去医院治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发作时的症状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：感觉呼吸费力或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喘息：呼吸时伴有高音调的哨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：尤其在夜间或清晨加重，可能伴有痰或无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胸闷：胸部有压迫感或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急促：呼吸频率加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何时就医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加重：如喘息、呼吸困难或胸闷加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无效：使用急救吸入器后症状未缓解或迅速复发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严重呼吸困难：说话困难或嘴唇、指甲发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跳加速：心率明显加快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意识模糊：出现嗜睡或意识不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情况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无法缓解的严重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无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意识丧失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此时应立即拨打急救电话或前往急诊室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我得了哮喘，怎么评估自己病情的严重程度？有自测方法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评估哮喘病情的严重程度需要结合症状频率、肺功能测试和日常活动的影响。以下是一些自测方法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频率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日间症状：每周出现几次喘息、咳嗽、胸闷或气短？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夜间症状：是否因哮喘症状夜间醒来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持续时间：症状持续多久？是否频繁发作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仪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峰流速值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通过峰流速仪测量呼气峰流速，记录早晚的数值，观察波动情况。若早晚差异大或数值低于个人最佳值，可能表明哮喘控制不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使用情况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：每周使用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如沙丁胺醇）的次数是多少？频繁使用可能意味着哮喘控制不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活动受限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日常影响：哮喘是否影响日常活动、运动或工作？活动受限程度越高，病情可能越严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控制问卷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（哮喘控制测试）：通过回答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问题，评估哮喘控制情况。得分越低，控制越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性发作频率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发作次数：过去一年中有多少次急性发作？发作越频繁，病情可能越严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EV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：通过肺功能测试评估第一秒用力呼气量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EV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，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EV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越低，病情可能越严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就医频率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诊或住院：是否因哮喘频繁就医或住院？频率越高，病情可能越严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自测注意事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录症状：建议记录症状、峰流速值和药物使用情况，帮助医生评估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：即使症状轻微，也应定期复诊，医生会根据情况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何时就医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若症状加重、峰流速值持续下降或急救药物效果不佳，应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管理需要与医生密切合作，制定个性化治疗计划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是一个哮喘患者，每天我都在用药，病情稳定后，我可以停药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炎症性疾病，通常需要长期管理。即使病情稳定，也不建议自行停药，因为突然停药可能导致症状复发或加重。以下是一些关键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用药：是否停药应由医生根据你的病情决定。医生可能会逐步调整药物剂量，而不是立即停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查：即使感觉良好，也应定期复诊，医生会根据你的情况评估是否需要调整治疗方案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继续避免已知的哮喘诱因，如过敏原、烟雾等，以减少发作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应急药物：即使病情稳定，也应随身携带应急药物（如短效支气管扩张剂），以防突发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活方式：保持健康的生活方式，如适量运动、均衡饮食和充足睡眠，有助于控制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哮喘管理需要长期坚持，停药前务必咨询医生，确保安全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怎样使用峰流速计来监测我的哮喘症状？什么时候使用它最有效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计监测哮喘症状的步骤如下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准备：确保峰流速计清洁，指针归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站立或坐直：保持身体直立，确保呼吸顺畅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深吸气：用嘴深吸一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气，尽量充满肺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含住吹嘴：用嘴唇紧含吹嘴，避免漏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快速呼气：尽可能快速、用力地呼气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录读数：记下指针指示的数值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重复：通常需重复三次，取最高值作为最终结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时机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每日监测：建议早晚各测一次，了解日常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加重时：如感到呼吸不畅或哮喘症状加剧，及时测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用药前后：用药前后测量，评估药物效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建议：根据医生要求进行定期监测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录数据：将每次测量结果记录下来，方便医生参考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清洁设备：定期清洗吹嘴，保持卫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循医嘱：根据医生建议调整监测频率和方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这些步骤和时机，峰流速计能帮助你有效监测哮喘症状，及时调整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哪些因素会影响哮喘的预后，我该如何避免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的预后受多种因素影响，主要包括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遗传因素：家族中有哮喘或过敏史的人，预后可能较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环境因素：空气污染、吸烟、过敏原（如尘螨、花粉、宠物皮屑）等会加重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依从性：不规律用药或未按医嘱治疗会影响病情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合并症：如肥胖、鼻炎、胃食管反流等可能使哮喘更难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因素：压力和焦虑可能诱发或加重哮喘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感染：呼吸道感染（如感冒、流感）可能引发急性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何改善预后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规范治疗：遵医嘱使用控制药物（如吸入激素）和急救药物（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减少接触过敏原和刺激物，保持室内空气清洁，避免吸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随访：定期复查，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生活方式：保持健康体重，适度锻炼，避免剧烈运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调节：通过放松训练等方式缓解压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预防感染：接种流感疫苗和肺炎疫苗，注意个人卫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规范治疗和生活方式调整，可以有效控制哮喘，改善预后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患有哮喘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年了，我现在已经没有喘息的症状了，但活动后还有些气短，应该怎么做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首先，恭喜你哮喘症状有所改善，但活动后仍感到气短，说明病情尚未完全控制。以下是一些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继续用药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药物：如吸入性糖皮质激素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或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B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，需长期使用，即使无症状也不应擅自停药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：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B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，随身携带以备不时之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与医生沟通，评估病情并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肺功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仪监测呼气峰流速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，帮助了解病情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度运动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选择低强度运动，如散步、游泳或瑜伽，逐步增加强度，避免诱发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远离过敏原、冷空气、烟雾等可能引发哮喘的因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训练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学习腹式呼吸或深呼吸，增强肺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健康生活方式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均衡饮食、充足睡眠、减压，避免过度疲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调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可能带来焦虑，必要时寻求心理支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处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气短加重或急救药物无效，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性化管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合作，制定适合你的管理计划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哮喘需要长期管理，坚持用药、定期复诊、适度运动并避免诱因是关键。如有不适，及时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有哮喘，能彻底治愈吗？以后还能正常生活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是一种慢性炎症性疾病，目前尚无法彻底治愈，但通过适当的治疗和管理，大多数患者可以过上正常的生活。以下是一些关键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治疗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药物：如吸入性糖皮质激素，用于长期控制炎症，减少发作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缓解药物：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，用于急性发作时快速缓解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物制剂：针对特定类型哮喘的新型治疗药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活方式管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因：如过敏原、烟雾、冷空气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饮食：均衡饮食有助于增强免疫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量运动：在医生指导下进行，如游泳、散步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监测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：定期检查以评估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日记：记录症状和用药情况，帮助医生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支持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咨询：帮助应对疾病带来的心理压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持团体：与其他患者交流经验，获得支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应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救药物：随身携带，以备不时之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计划：与医生制定急性发作时的应对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长期预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儿童哮喘：部分患儿在青春期后症状可能减轻或消失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成人哮喘：需长期管理，但通过有效治疗可以控制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虽然哮喘无法根治，但通过规范治疗和良好的自我管理，大多数患者可以正常生活。建议与医生保持沟通，制定个性化的治疗计划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是一个哮喘患者，我的病情控制得不错，为什么感觉身体状况并没有好转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虽然你的哮喘病情得到了控制，但身体状况未明显改善可能与以下因素有关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健康问题：可能存在未被发现的其他健康问题，如过敏、鼻窦炎、胃食管反流或睡眠呼吸暂停等，影响整体健康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副作用：长期使用哮喘药物，尤其是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服类固醇，可能引发疲劳、体重增加等副作用，影响身体状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缺乏运动：哮喘患者可能因担心诱发症状而减少运动，导致体能下降、体重增加或肌肉无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因素：焦虑、抑郁等心理问题可能影响身体感受，即使哮喘控制良好，仍可能感到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生活方式：不健康的饮食、睡眠不足或吸烟等习惯也会影响整体健康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环境因素：空气污染、过敏原等环境因素可能持续刺激呼吸道，引发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控制不完全：即使症状减轻，气道炎症可能仍然存在，导致身体不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讨论，评估是否存在其他健康问题或药物副作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逐步增加运动，提升体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关注心理健康，必要时寻求专业帮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改善生活方式，如健康饮食、充足睡眠和戒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，确保哮喘得到最佳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症状持续或加重，务必及时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说我是哮喘，如果我的症状在使用药物后没有缓解，我该如何判断是否需要再就医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您的哮喘症状在使用药物后没有缓解，建议您考虑以下几点来判断是否需要再次就医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持续或加重：如果症状如喘息、咳嗽、胸闷或呼吸困难没有改善，甚至加重，应及时就医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效果不佳：若按医嘱使用药物后效果不明显，或需要频繁使用急救药物（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），应尽快联系医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夜间症状：若夜间因哮喘症状频繁醒来，表明病情控制不佳，需就医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活动受限：如果日常活动因哮喘症状受到明显限制，也应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峰值流速下降：使用峰值流速计监测时，若数值持续低于个人最佳值的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0%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需尽快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情况：出现严重呼吸困难、说话困难、嘴唇或指甲发紫等症状时，应立即前往急诊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录症状：详细记录症状变化和药物使用情况，就诊时提供给医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：即使症状稳定，也应定期复诊，确保病情得到良好控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若药物效果不佳或症状加重，应及时就医，避免延误治疗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39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18"/>
                <w:szCs w:val="18"/>
                <w:lang w:bidi="ar"/>
              </w:rPr>
              <w:t>Differential Diagnosis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除了哮喘，还有哪些其他病症会让我出现咳嗽和喘息？何时就医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除了哮喘，以下病症也可能引发咳嗽和喘息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慢性阻塞性肺疾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）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持续咳嗽、咳痰、喘息、呼吸困难，尤其在活动时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长期吸烟者或长期暴露于有害气体的人群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急性支气管炎：通常由感染引起，伴有咳嗽、喘息、痰多，可能伴有发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支气管炎：长期咳嗽、咳痰，喘息在急性加重期更为明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咳嗽、喘息、发热、胸痛、呼吸困难，痰可能带血或呈黄绿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细菌、病毒或真菌感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力衰竭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夜间或平卧时咳嗽、喘息加重，伴有呼吸困难、下肢水肿、疲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心脏功能不全的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鼻炎或鼻窦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咳嗽、喘息，常伴有鼻塞、流涕、打喷嚏，可能引发哮喘样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过敏体质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胃食管反流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R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咳嗽、喘息，尤其在夜间或饭后加重，伴有烧心、反酸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胃酸反流刺激气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栓塞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突发呼吸困难、咳嗽、喘息，可能伴有胸痛、咯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长期卧床、手术后或有血栓风险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癌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持续咳嗽、喘息、咳血、胸痛、体重下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长期吸烟者或有肺癌家族史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扩张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慢性咳嗽、大量咳痰、喘息，反复感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先天性疾病或反复呼吸道感染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肺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咳嗽、喘息、发热、乏力，接触过敏原后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常见于：长期暴露于有机粉尘或霉菌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咳嗽和喘息持续或加重，或伴有胸痛、咳血、呼吸困难等症状，应及时就医。医生会根据病史、体检和检查（如肺功能测试、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等）进行诊断和治疗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有慢性咳嗽和气短，医生怀疑是哮喘，是否可能是其他疾病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咳嗽和气短确实是哮喘的常见症状，但也可能与其他疾病有关。以下是一些可能的其他原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阻塞性肺疾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常见于长期吸烟者，症状与哮喘相似，包括咳嗽、气短和喘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胃食管反流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R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胃酸反流可能刺激呼吸道，引发慢性咳嗽和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上气道咳嗽综合征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AC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通常由鼻后滴漏引起，表现为慢性咳嗽，可能伴有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力衰竭：心脏功能不全可能导致肺充血，引发气短和咳嗽，尤其在夜间或平躺时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间质性肺病：这类疾病会导致肺组织纤维化，引起慢性咳嗽和进行性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扩张：气道结构异常导致慢性咳嗽、咳痰和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癌：虽然不常见，但慢性咳嗽和气短也可能是肺癌的早期症状，尤其是有吸烟史的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肺炎：长期暴露于过敏原（如霉菌、鸟类蛋白）可能导致慢性咳嗽和气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栓塞：血块阻塞肺动脉可能导致突发气短和咳嗽，通常伴有胸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焦虑或恐慌障碍：心理因素也可能引发气短和咳嗽，尤其在紧张或焦虑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为了明确诊断，医生可能会建议进行肺功能测试、胸部影像学检查、血液检查等。请务必与医生详细沟通症状，以便制定合适的诊断和治疗计划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怎么区分哮喘和其他疾病，比如慢性支气管炎或过敏性咳嗽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区分哮喘、慢性支气管炎和过敏性咳嗽需要结合症状、病史和检查结果。以下是主要区别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反复发作的喘息、气短、胸闷和咳嗽，夜间或清晨加重，常由过敏原、冷空气、运动等诱发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：常有过敏史或家族哮喘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检查：肺功能测试显示可变气流受限，支气管激发试验或舒张试验阳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支气管炎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长期咳嗽、咳痰，持续至少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个月，连续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年以上，冬季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：多见于吸烟者或长期接触粉尘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检查：肺功能测试显示持续气流受限，无显著可逆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咳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干咳为主，无喘息或气短，接触过敏原后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：有过敏史或家族过敏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检查：肺功能通常正常，支气管激发试验可能阳性，但无气流受限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辅助检查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原测试：哮喘和过敏性咳嗽患者可能对特定过敏原敏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影像学检查：如胸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光或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用于排除其他肺部疾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反应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：对支气管扩张剂和激素反应良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支气管炎：治疗以控制症状为主，戒烟是关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咳嗽：抗组胺药和避免过敏原可缓解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：反复喘息，气流受限可逆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支气管炎：长期咳嗽咳痰，气流受限不可逆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咳嗽：干咳为主，肺功能正常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有疑虑，建议尽早就医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哮喘和支气管哮喘有什么不同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变异性哮喘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和过敏性咳嗽是两种常见的慢性咳嗽类型，尽管症状相似，但在病因、诊断和治疗上有所不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1.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变异性哮喘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义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是哮喘的一种特殊类型，主要表现为慢性干咳，无典型哮喘的喘息或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因：与气道高反应性和慢性炎症有关，诱因包括冷空气、运动、过敏原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持续干咳，夜间或清晨加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无喘息或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对支气管扩张剂反应良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显示气道高反应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支气管激发试验阳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排除其他慢性咳嗽原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吸入糖皮质激素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长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B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白三烯受体拮抗剂（如孟鲁司特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2.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性咳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义：过敏性咳嗽是由过敏原引发的慢性咳嗽，无哮喘特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因：常见过敏原包括尘螨、花粉、宠物皮屑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干咳为主，可能伴有鼻塞、流涕等过敏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无喘息或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与特定环境或季节相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原检测（如皮肤点刺试验、血清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检测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排除其他慢性咳嗽原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接触过敏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抗组胺药（如氯雷他定、西替利嗪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鼻用糖皮质激素（如布地奈德鼻喷雾剂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白三烯受体拮抗剂（如孟鲁司特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3.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区别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因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气道高反应性和炎症相关，过敏性咳嗽则由过敏原引发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主要为干咳，过敏性咳嗽可能伴有其他过敏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诊断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肺功能测试和支气管激发试验诊断，过敏性咳嗽依赖过敏原检测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治疗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主要使用吸入糖皮质激素和支气管扩张剂，过敏性咳嗽则侧重于抗组胺药和避免过敏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4.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若慢性咳嗽持续，应及时就医，明确诊断后对症治疗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自行用药，以免延误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来说，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V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和过敏性咳嗽在病因、诊断和治疗上各有特点，需通过专业检查明确诊断并制定相应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我经常感觉喘不过气来，是否就是得了哮喘？还是有其他可能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经常感觉喘不过气来并不一定意味着你得了哮喘，虽然哮喘确实可能导致这种症状，但还有许多其他可能性需要考虑。以下是一些可能的原因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焦虑或恐慌发作：焦虑和恐慌可能导致呼吸急促、胸闷或喘不过气的感觉，通常伴有其他症状如心跳加速、出汗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慢性阻塞性肺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P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包括慢性支气管炎和肺气肿，常见于长期吸烟者，症状包括呼吸困难、咳嗽和咳痰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脏问题：心力衰竭、心律失常等心脏疾病也可能导致呼吸困难，尤其是在活动或躺下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贫血：贫血会导致血液携氧能力下降，引发呼吸急促和疲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部感染：如肺炎或支气管炎，可能导致呼吸困难，通常伴有发热、咳嗽等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反应：严重的过敏反应（如过敏性哮喘或过敏性休克）可能导致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肥胖或缺乏锻炼：体重过重或体能较差也可能在日常活动中感到呼吸急促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肺部疾病：如肺纤维化、肺动脉高压等，也可能导致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胃食管反流病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R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）：胃酸反流可能刺激呼吸道，引发类似哮喘的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环境因素：暴露于空气污染、化学物质或过敏原也可能引发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经常感到喘不过气，建议尽早咨询医生，进行详细检查以确定具体原因。医生可能会通过肺功能测试、血液检查、心电图或影像学检查来帮助你找到病因，并制定合适的治疗方案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只有咳嗽不喘，医生说我得了哮喘，这样判断准确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是哮喘的常见症状之一，但并非唯一表现。哮喘通常还伴有喘息、胸闷和呼吸困难。然而，部分患者可能仅表现为咳嗽，称为“咳嗽变异性哮喘”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医生的诊断通常基于以下依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病史：了解咳嗽的频率、持续时间及诱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体格检查：听诊肺部是否有异常呼吸音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肺功能测试：评估气道阻塞及可逆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其他检查：如呼出气一氧化氮检测或支气管激发试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对诊断有疑问，建议与医生进一步沟通，了解诊断依据，或考虑寻求第二意见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49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18"/>
                <w:szCs w:val="18"/>
                <w:lang w:bidi="ar"/>
              </w:rPr>
              <w:t>COVID-19 Related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是哮喘患者，感染新冠的风险是否比普通人高？我该怎么保护自己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根据现有研究和临床观察，哮喘患者感染新冠病毒的风险与普通人相似，但若感染，哮喘症状可能会加重，导致病情复杂化。因此，哮喘患者需格外注意防护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以下是一些保护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继续用药：按医嘱使用哮喘控制药物，如吸入性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rticosteroid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，确保病情稳定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触发因素：远离已知的哮喘诱因，如过敏原、烟雾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社交距离：减少不必要的外出，避免人群聚集，降低感染风险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佩戴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罩：在公共场所佩戴合适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罩，防止病毒传播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勤洗手：使用肥皂和水洗手至少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2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秒，或使用含酒精的免洗洗手液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疫苗：及时接种新冠疫苗和流感疫苗，减少感染和并发症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生活方式：保持均衡饮食、适量运动、充足睡眠，增强免疫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若出现哮喘加重或新冠症状（如发热、咳嗽、呼吸困难等），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远程医疗：利用远程医疗咨询医生，减少医院暴露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调适：保持积极心态，必要时寻求心理支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请根据个人情况和医生建议调整防护措施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我得了新冠病毒，作为哮喘患者应该怎么处理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得了新冠病毒并且患有哮喘，以下是一些应对措施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及时就医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联系医生：立即告知你的医生，尤其是呼吸科或哮喘专科医生，获取专业建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情况：如果出现呼吸困难、胸痛、嘴唇发紫等症状，立即拨打急救电话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症状：注意哮喘是否加重，如喘息、胸闷、咳嗽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新冠症状：留意发热、咳嗽、乏力、味觉或嗅觉丧失等新冠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药物管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继续用药：按医嘱使用哮喘药物，如吸入器和控制药物，不要自行停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备用药物：确保有足够的哮喘药物储备，尤其是急救药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隔离与防护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居家隔离：避免与他人接触，防止病毒传播。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佩戴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罩：与家人同住时，尽量佩戴</w:t>
            </w:r>
            <w:r>
              <w:rPr>
                <w:rFonts w:ascii="Times New Roman" w:hAnsi="Times New Roman" w:cs="Times New Roman"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罩，保持距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良好生活习惯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充足休息：保证睡眠，帮助身体恢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健康饮食：多摄入富含维生素和矿物质的食物，增强免疫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度活动：在身体允许的情况下，进行轻度活动，如散步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支持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联系：通过电话或网络与亲友保持沟通，缓解焦虑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寻求帮助：如感到情绪困扰，及时寻求心理咨询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预防措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疫苗：如未接种新冠疫苗，咨询医生后尽快接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避免感染：勤洗手、保持社交距离、避免人群聚集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情况处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：立即使用急救药物，如无效，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持续高烧：如高烧不退或症状加重，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新冠病毒对哮喘患者可能带来更大风险，因此及时就医、严格管理哮喘、保持良好的生活习惯和心理状态至关重要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应该接种新冠疫苗吗？对哮喘有什么影响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新冠疫苗对大多数人来说是安全且有益的，尤其是对于哮喘患者。以下是相关建议和影响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是否应该接种新冠疫苗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推荐接种：新冠疫苗能有效降低感染、重症和死亡风险，尤其对哮喘患者更为重要，因为他们感染后可能出现更严重的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用性：大多数哮喘患者可以接种，但若对疫苗成分有严重过敏史，应咨询医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对哮喘的影响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安全性：研究表明，新冠疫苗对哮喘患者是安全的，不会显著加重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后反应：部分人可能出现轻微不适，如发热或疲劳，但这些反应通常短暂且可控。哮喘患者应继续按医嘱使用药物，接种后观察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：接种前最好与医生沟通，尤其是病情不稳定或近期有发作的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敏史：若有严重过敏史，医生会评估是否适合接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患者通常应接种新冠疫苗，以降低感染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疫苗对哮喘患者安全，接种后需留意症状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建议根据个人健康状况和医生建议做出决定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患者感染新冠后的症状会比正常人更严重吗？需要特别注意什么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患者感染新冠病毒后，症状可能比正常人更严重，因为哮喘本身是一种慢性呼吸道疾病，感染新冠可能加重呼吸道症状。以下是一些需要特别注意的事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可能更严重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呼吸困难：哮喘患者感染新冠后，可能出现更严重的呼吸困难或哮喘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咳嗽和胸闷：这些症状可能比普通人更明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缺氧风险：哮喘患者更容易出现血氧饱和度下降，需密切监测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特别注意的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坚持用药：继续使用哮喘控制药物，如吸入性糖皮质激素和支气管扩张剂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症状：密切关注呼吸状况，若出现呼吸困难、胸痛等症状，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发因素：远离烟雾、过敏原等可能加重哮喘的因素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联系：与医生保持沟通，确保治疗方案适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疫苗：确保接种新冠疫苗和加强针，降低感染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紧急情况处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若出现严重呼吸困难、嘴唇或面部发紫、意识模糊等症状，应立即就医或拨打急救电话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支持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感染新冠可能增加焦虑，哮喘患者应寻求心理支持，保持情绪稳定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哮喘患者感染新冠后需更加谨慎，密切监测症状并与医生保持联系，确保及时获得适当治疗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40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18"/>
                <w:szCs w:val="18"/>
                <w:lang w:bidi="ar"/>
              </w:rPr>
              <w:t>Mental Health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有哮喘，生活中总觉得很累，感到很无力，这正常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能理解你现在的感受。长期与哮喘共处确实会让人感到疲惫和无力，这是很正常的反应。你的身体在与疾病抗争，需要更多的能量和休息。不过，我们也可以采取一些措施来改善这种情况：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首先，确保你的哮喘得到了良好的控制。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密切配合，调整用药方案，可能会有所帮助。其次，适度的运动可以增强肺功能，但要循序渐进，选择适合自己的活动。充足的睡眠和均衡的饮食也很重要，它们能帮助你恢复体力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你平时是如何管理哮喘的呢？有没有尝试过一些放松或呼吸练习来缓解疲劳感？和我分享一下你的经验吧，也许我们可以一起找到更多改善的方法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影响了我的心情，我常常焦虑，应该怎么办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能理解哮喘给你带来的困扰和焦虑，这种感受确实让人沮丧和无助。首先，我想告诉你，你并不孤单。很多人都面临着类似的挑战，你的感受是完全正常和可以理解的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面对这种情况，我建议你可以尝试以下几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医生保持密切沟通，制定一个完善的哮喘管理计划。当你感觉病情得到良好控制时，焦虑也会随之减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学习一些放松技巧，如深呼吸、冥想或瑜伽。这些方法可以帮助你在感到焦虑时平静下来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亲朋好友分享你的感受。倾诉不仅能缓解压力，还能获得他们的支持和理解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适度的运动，如散步或游泳。运动不仅能改善肺功能，还能提升心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焦虑感持续影响你的生活，不妨考虑寻求心理咨询师的帮助。他们能提供专业的建议和支持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住，哮喘是可以管理的。通过积极治疗和调整生活方式，你完全可以过上充实快乐的生活。相信自己，你比想象中更坚强！如果需要倾诉或支持，随时告诉我，我会一直在这里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让我总是担心会突然发作，是否有方法可以让我保持冷静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能理解你对哮喘发作的担忧，这种不安的感觉确实让人倍感压力。首先，我想告诉你，你并不孤单。很多人都面临着类似的挑战，而你已经很勇敢地在寻找应对方法了，这真的很棒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让我们一起来探讨一些可以帮助你保持冷静的方法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深呼吸练习：尝试缓慢而深长的呼吸，这能帮助缓解焦虑。你可以闭上眼睛，想象空气缓缓流入和流出身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正念冥想：每天花几分钟专注于当下，观察自己的呼吸和身体感受，这能帮助你建立内心的平静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制定应急计划：随身携带急救药物，并熟悉哮喘发作时的应对步骤。有了准备，你会感觉更有掌控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与亲友沟通：让他们了解你的情况，这样在需要时他们可以给予支持和帮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健康生活方式：规律作息、适度运动和均衡饮食都有助于增强体质，减少发作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寻求专业帮助：如果焦虑感持续，可以考虑咨询心理医生，他们能提供更多专业建议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住，哮喘是可以管理的。你已经迈出了重要的一步，那就是主动寻找解决方法。相信通过适当的预防和管理，你完全可以过上充实而快乐的生活。如果还有什么想聊的，我随时在这里倾听你的想法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kern w:val="2"/>
                <w:sz w:val="18"/>
                <w:szCs w:val="18"/>
                <w:lang w:bidi="ar"/>
              </w:rPr>
              <w:t>Lifestyle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该怎么调整饮食，避免引发哮喘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调整饮食可以帮助减少哮喘发作的风险，以下是一些建议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增加抗炎食物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富含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mega-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脂肪酸的食物：如三文鱼、沙丁鱼、亚麻籽、核桃等，有助于减轻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水果和蔬菜：尤其是富含维生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和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的食物，如橙子、草莓、菠菜、西兰花等，具有抗氧化作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全谷物：如燕麦、糙米、全麦面包，有助于维持健康的免疫系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少促炎食物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加工食品：如薯片、快餐、甜点等，可能含有反式脂肪和高糖分，容易引发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高脂肪肉类：如红肉和加工肉类（香肠、培根等），可能加重炎症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含添加剂的食物：如亚硫酸盐（常见于干果、酒类、腌制食品），可能诱发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过敏原食物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你对某些食物过敏（如牛奶、鸡蛋、坚果、海鲜等），尽量避免食用，以免引发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水分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多喝水有助于稀释呼吸道黏液，减少哮喘发作的可能性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体重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超重或肥胖可能加重哮喘症状，通过健康饮食和适量运动维持体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饮食规律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暴饮暴食，尤其是睡前吃太多，可能引发胃酸反流，进而诱发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尝试地中海饮食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这种饮食模式以蔬菜、水果、鱼类、橄榄油和全谷物为主，具有抗炎作用，可能对哮喘患者有益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或营养师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每个人的体质和哮喘诱因不同，建议根据个人情况制定饮食计划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调整饮食，结合药物治疗和健康的生活方式，可以有效减少哮喘发作的频率和严重程度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的家里有宠物，会加重我的哮喘症状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是的，家里有宠物可能会加重你的哮喘症状。宠物皮屑、唾液、尿液和毛发中的蛋白质是常见的过敏原，容易引发哮喘发作。尤其是猫和狗的皮屑较为细小，容易在空气中传播并被吸入，导致呼吸道敏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以下是一些建议，帮助你减少宠物对哮喘的影响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清洁：定期清洁家居环境，使用高效空气净化器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P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过滤器）减少空气中的过敏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限制宠物活动区域：避免宠物进入卧室，尤其是床上，以减少过敏原的接触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给宠物洗澡：每周给宠物洗澡可以减少皮屑和过敏原的积累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勤洗手：接触宠物后及时洗手，避免将过敏原带到面部或呼吸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：如果症状持续或加重，建议咨询医生，可能需要调整哮喘药物或进行过敏测试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这些措施，你可以在享受宠物陪伴的同时，尽量减轻哮喘症状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可以做运动吗？哪些运动对哮喘患者更好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可以运动，但需要选择合适的类型和强度。以下是对哮喘患者较为友好的运动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推荐运动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游泳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温水泳池的湿润环境有助于减少呼吸道刺激，且游泳能增强心肺功能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步行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低强度步行适合大多数哮喘患者，建议在空气清新的环境中进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瑜伽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瑜伽的呼吸练习有助于改善呼吸控制，减轻哮喘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骑自行车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中等强度的骑行对心肺功能有益，注意避免空气污染严重的环境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太极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动作缓慢，结合深呼吸，适合哮喘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热身和冷身：运动前后进行充分的热身和冷身，防止症状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极端环境：寒冷、干燥或空气污染严重的环境可能诱发哮喘，尽量避免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携带药物：运动时随身携带急救药物，如吸入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循序渐进：从低强度开始，逐步增加运动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不推荐的运动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高强度运动：如短跑、足球等，可能引发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寒冷环境运动：如滑雪、滑冰等，冷空气可能刺激呼吸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结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哮喘患者可以选择游泳、步行、瑜伽等低至中等强度的运动，注意环境和个人反应，运动时携带药物，确保安全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体重比较重，能通过减肥来改善哮喘症状吗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肥可能有助于改善哮喘症状，尤其是对于超重或肥胖的患者。研究表明，体重减轻可以带来以下好处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轻肺部压力：多余的体重会增加肺部负担，减肥后呼吸会更轻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少炎症：肥胖常伴随慢性炎症，减肥有助于降低炎症水平，从而缓解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提高药物效果：减肥可能增强哮喘药物的疗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改善整体健康：减肥还能降低其他健康风险，如高血压和糖尿病，间接帮助控制哮喘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事项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咨询医生：在开始减肥前，建议先咨询医生，确保计划安全且适合你的健康状况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合理饮食与运动：选择健康的饮食和适度的运动，避免剧烈运动引发哮喘发作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持续监测：减肥过程中应密切监测哮喘症状，及时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总之，减肥可能对改善哮喘有帮助，但需在医生指导下进行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作为哮喘患者，我平时生活中应该注意哪些事项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作为哮喘患者，日常生活中需注意以下事项，以有效控制病情并减少发作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诱发因素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远离过敏原：如尘螨、花粉、宠物皮屑、霉菌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空气污染：减少接触烟雾、汽车尾气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  <w:t>防止呼吸道感染：勤洗手，避免接触感冒或流感患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注意气候变化：寒冷或干燥空气可能引发哮喘，外出时佩戴口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规律用药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遵医嘱用药：按时使用控制药物（如吸入性糖皮质激素）和急救药物（如短效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受体激动剂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查：与医生保持沟通，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监测病情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峰流速仪：定期监测呼气峰流速，了解病情变化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记录症状：记录发作时间、频率和诱因，帮助医生评估病情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健康生活方式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度运动：选择游泳、散步等温和运动，避免剧烈活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均衡饮食：多摄入水果、蔬菜，避免易过敏食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体重：肥胖可能加重哮喘症状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戒烟：吸烟会加剧哮喘，避免二手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心理调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轻压力：压力可能诱发哮喘，可通过冥想、深呼吸等方式放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积极心态：哮喘可控，积极面对有助于病情管理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应急准备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随身携带急救药物：如沙丁胺醇吸入器，以备不时之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制定应急计划：与医生制定发作时的应对措施，严重时立即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改善居住环境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室内清洁：定期清洁，减少尘螨和霉菌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使用空气净化器：改善室内空气质量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刺激性气味：如香水、清洁剂等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 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疫苗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流感疫苗：预防呼吸道感染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接种肺炎疫苗：降低肺炎风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通过这些措施，可以有效控制哮喘，减少发作，提升生活质量。如有疑问，及时咨询医生。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我在换季时常常会出现哮喘症状加重，除了增加药物治疗外，我还能做些什么来减轻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症状？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换季时哮喘症状加重是常见现象，除了增加药物治疗，你还可以采取以下措施来减轻症状：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避免过敏原：换季时花粉、尘螨等过敏原增多，尽量减少接触。外出时戴口罩，回家后及时更换衣物并洗脸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持室内空气清洁：使用空气净化器，定期清洁空调滤网，避免灰尘和霉菌积聚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控制湿度：保持室内湿度在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%-50%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之间，避免过湿或过干，防止霉菌和尘螨滋生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适度锻炼：选择适合的锻炼方式，如游泳或瑜伽，增强肺功能。避免在寒冷或空气污染严重时户外运动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饮食调理：多吃富含维生素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和抗氧化剂的食物，如水果、蔬菜，减少易引发过敏的食物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保暖防寒：天气变化时注意保暖，尤其是呼吸道，避免冷空气直接刺激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定期复诊：与医生保持沟通，定期检查，及时调整治疗方案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学习呼吸技巧：掌握腹式呼吸等技巧，帮助缓解急性发作时的呼吸困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减少压力：压力可能诱发哮喘，尝试冥想、深呼吸等方式放松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戒烟并避免二手烟：吸烟会加重哮喘，戒烟并远离二手烟环境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如果症状持续或加重，务必及时就医。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Times New Roman" w:hAnsi="Times New Roman" w:eastAsia="DengXian;等线" w:cs="Times New Roman"/>
                <w:color w:val="00000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>
        <w:trPr>
          <w:trHeight w:val="35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DengXian;等线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3:40:00Z</dcterms:created>
  <dc:creator>yaxinliu</dc:creator>
  <dc:description/>
  <cp:keywords/>
  <dc:language>en-US</dc:language>
  <cp:lastModifiedBy>Yaxin Liu</cp:lastModifiedBy>
  <dcterms:modified xsi:type="dcterms:W3CDTF">2025-04-11T19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93F7295B4C4ACBA37147BAFBEEB9E1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zY0NTE2YzliOTk5ZGQyYTYxM2ExYWViMGU0ODAwYzYiLCJ1c2VySWQiOiIxMjY2MzMxMTY5In0=</vt:lpwstr>
  </property>
</Properties>
</file>